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BDB5E" w14:textId="77777777" w:rsidR="0038206F" w:rsidRDefault="00BE0B69">
      <w:pPr>
        <w:spacing w:after="200"/>
        <w:jc w:val="center"/>
      </w:pPr>
      <w:r>
        <w:rPr>
          <w:rFonts w:ascii="Arial" w:eastAsia="Arial" w:hAnsi="Arial" w:cs="Arial"/>
          <w:b/>
          <w:bCs/>
          <w:sz w:val="24"/>
          <w:szCs w:val="24"/>
        </w:rPr>
        <w:t>Appendix Table. Anatomical Therapeutic Chemical (ATC) Codes for Opioid Medications Included in the Analysi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0"/>
        <w:gridCol w:w="1800"/>
        <w:gridCol w:w="6060"/>
      </w:tblGrid>
      <w:tr w:rsidR="0038206F" w14:paraId="17812377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00" w:type="dxa"/>
            <w:tcBorders>
              <w:top w:val="single" w:sz="4" w:space="0" w:color="2E8B9A"/>
              <w:left w:val="single" w:sz="4" w:space="0" w:color="2E8B9A"/>
              <w:bottom w:val="single" w:sz="4" w:space="0" w:color="2E8B9A"/>
              <w:right w:val="single" w:sz="4" w:space="0" w:color="2E8B9A"/>
            </w:tcBorders>
            <w:shd w:val="clear" w:color="auto" w:fill="2E8B9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2D5B928C" w14:textId="77777777" w:rsidR="0038206F" w:rsidRDefault="00BE0B69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Drug Category</w:t>
            </w:r>
          </w:p>
        </w:tc>
        <w:tc>
          <w:tcPr>
            <w:tcW w:w="1800" w:type="dxa"/>
            <w:tcBorders>
              <w:top w:val="single" w:sz="4" w:space="0" w:color="2E8B9A"/>
              <w:left w:val="single" w:sz="4" w:space="0" w:color="2E8B9A"/>
              <w:bottom w:val="single" w:sz="4" w:space="0" w:color="2E8B9A"/>
              <w:right w:val="single" w:sz="4" w:space="0" w:color="2E8B9A"/>
            </w:tcBorders>
            <w:shd w:val="clear" w:color="auto" w:fill="2E8B9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2D11BFD4" w14:textId="77777777" w:rsidR="0038206F" w:rsidRDefault="00BE0B69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Drug Name</w:t>
            </w:r>
          </w:p>
        </w:tc>
        <w:tc>
          <w:tcPr>
            <w:tcW w:w="6060" w:type="dxa"/>
            <w:tcBorders>
              <w:top w:val="single" w:sz="4" w:space="0" w:color="2E8B9A"/>
              <w:left w:val="single" w:sz="4" w:space="0" w:color="2E8B9A"/>
              <w:bottom w:val="single" w:sz="4" w:space="0" w:color="2E8B9A"/>
              <w:right w:val="single" w:sz="4" w:space="0" w:color="2E8B9A"/>
            </w:tcBorders>
            <w:shd w:val="clear" w:color="auto" w:fill="2E8B9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1CF8FFFC" w14:textId="77777777" w:rsidR="0038206F" w:rsidRDefault="00BE0B69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ATC Code(s)</w:t>
            </w:r>
          </w:p>
        </w:tc>
      </w:tr>
      <w:tr w:rsidR="0038206F" w14:paraId="591CF817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vMerge w:val="restart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D6EEF2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503A598E" w14:textId="77777777" w:rsidR="0038206F" w:rsidRDefault="00BE0B69">
            <w:pPr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Opioid</w:t>
            </w:r>
          </w:p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698A87CE" w14:textId="77777777" w:rsidR="0038206F" w:rsidRDefault="00BE0B69">
            <w:r>
              <w:rPr>
                <w:rFonts w:ascii="Arial" w:eastAsia="Arial" w:hAnsi="Arial" w:cs="Arial"/>
              </w:rPr>
              <w:t>Opioid (overall)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288E745" w14:textId="77777777" w:rsidR="0038206F" w:rsidRDefault="00BE0B69">
            <w:r>
              <w:rPr>
                <w:rFonts w:ascii="Arial" w:eastAsia="Arial" w:hAnsi="Arial" w:cs="Arial"/>
              </w:rPr>
              <w:t>N02A*</w:t>
            </w:r>
          </w:p>
        </w:tc>
      </w:tr>
      <w:tr w:rsidR="0038206F" w14:paraId="26714929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476662C6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3DE81D4C" w14:textId="77777777" w:rsidR="0038206F" w:rsidRDefault="00BE0B69">
            <w:r>
              <w:rPr>
                <w:rFonts w:ascii="Arial" w:eastAsia="Arial" w:hAnsi="Arial" w:cs="Arial"/>
              </w:rPr>
              <w:t>Fentanyl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CB8BE82" w14:textId="77777777" w:rsidR="0038206F" w:rsidRDefault="00BE0B69">
            <w:r>
              <w:rPr>
                <w:rFonts w:ascii="Arial" w:eastAsia="Arial" w:hAnsi="Arial" w:cs="Arial"/>
              </w:rPr>
              <w:t>N01AH01, N02AB03, N01AH51</w:t>
            </w:r>
          </w:p>
        </w:tc>
      </w:tr>
      <w:tr w:rsidR="0038206F" w14:paraId="70FA6D6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63106BC1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802BE5B" w14:textId="77777777" w:rsidR="0038206F" w:rsidRDefault="00BE0B69">
            <w:r>
              <w:rPr>
                <w:rFonts w:ascii="Arial" w:eastAsia="Arial" w:hAnsi="Arial" w:cs="Arial"/>
              </w:rPr>
              <w:t>Morphi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6C4D6A78" w14:textId="77777777" w:rsidR="0038206F" w:rsidRDefault="00BE0B69">
            <w:r>
              <w:rPr>
                <w:rFonts w:ascii="Arial" w:eastAsia="Arial" w:hAnsi="Arial" w:cs="Arial"/>
              </w:rPr>
              <w:t>N02AA01, N02AG01, A07DA52, N02AA51, R05DA05</w:t>
            </w:r>
          </w:p>
        </w:tc>
      </w:tr>
      <w:tr w:rsidR="0038206F" w14:paraId="27A0425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5243491A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7A585810" w14:textId="77777777" w:rsidR="0038206F" w:rsidRDefault="00BE0B69">
            <w:r>
              <w:rPr>
                <w:rFonts w:ascii="Arial" w:eastAsia="Arial" w:hAnsi="Arial" w:cs="Arial"/>
              </w:rPr>
              <w:t>Hydromorpho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2A37540D" w14:textId="77777777" w:rsidR="0038206F" w:rsidRDefault="00BE0B69">
            <w:r>
              <w:rPr>
                <w:rFonts w:ascii="Arial" w:eastAsia="Arial" w:hAnsi="Arial" w:cs="Arial"/>
              </w:rPr>
              <w:t>N02AA03, N02AG04, N02AA53</w:t>
            </w:r>
          </w:p>
        </w:tc>
      </w:tr>
      <w:tr w:rsidR="0038206F" w14:paraId="69402C2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4A1D4E8E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615B86B5" w14:textId="77777777" w:rsidR="0038206F" w:rsidRDefault="00BE0B69">
            <w:r>
              <w:rPr>
                <w:rFonts w:ascii="Arial" w:eastAsia="Arial" w:hAnsi="Arial" w:cs="Arial"/>
              </w:rPr>
              <w:t>Oxycodo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F4BC7E4" w14:textId="77777777" w:rsidR="0038206F" w:rsidRDefault="00BE0B69">
            <w:r>
              <w:rPr>
                <w:rFonts w:ascii="Arial" w:eastAsia="Arial" w:hAnsi="Arial" w:cs="Arial"/>
              </w:rPr>
              <w:t>N02AA05, N02AJ18, N02AJ19, N02AA55, N02AA56, N02AJ17</w:t>
            </w:r>
          </w:p>
        </w:tc>
      </w:tr>
      <w:tr w:rsidR="0038206F" w14:paraId="7AF4616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5DEAA218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D5948F7" w14:textId="77777777" w:rsidR="0038206F" w:rsidRDefault="00BE0B69">
            <w:r>
              <w:rPr>
                <w:rFonts w:ascii="Arial" w:eastAsia="Arial" w:hAnsi="Arial" w:cs="Arial"/>
              </w:rPr>
              <w:t>Pethidi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3550E1D4" w14:textId="77777777" w:rsidR="0038206F" w:rsidRDefault="00BE0B69">
            <w:r>
              <w:rPr>
                <w:rFonts w:ascii="Arial" w:eastAsia="Arial" w:hAnsi="Arial" w:cs="Arial"/>
              </w:rPr>
              <w:t>N02AB02, N02AG03, N02AB52, N02AB72</w:t>
            </w:r>
          </w:p>
        </w:tc>
      </w:tr>
      <w:tr w:rsidR="0038206F" w14:paraId="2E26AACC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0C4968AA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7740F6BB" w14:textId="77777777" w:rsidR="0038206F" w:rsidRDefault="00BE0B69">
            <w:r>
              <w:rPr>
                <w:rFonts w:ascii="Arial" w:eastAsia="Arial" w:hAnsi="Arial" w:cs="Arial"/>
              </w:rPr>
              <w:t>Buprenorphi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FFFFF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12464DE3" w14:textId="77777777" w:rsidR="0038206F" w:rsidRDefault="00BE0B69">
            <w:r>
              <w:rPr>
                <w:rFonts w:ascii="Arial" w:eastAsia="Arial" w:hAnsi="Arial" w:cs="Arial"/>
              </w:rPr>
              <w:t>N02AE01, N07BC01, N07BC51</w:t>
            </w:r>
          </w:p>
        </w:tc>
      </w:tr>
      <w:tr w:rsidR="0038206F" w14:paraId="6E36BE3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</w:tcPr>
          <w:p w14:paraId="1C7329D4" w14:textId="77777777" w:rsidR="0038206F" w:rsidRDefault="0038206F"/>
        </w:tc>
        <w:tc>
          <w:tcPr>
            <w:tcW w:w="180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9187C11" w14:textId="77777777" w:rsidR="0038206F" w:rsidRDefault="00BE0B69">
            <w:r>
              <w:rPr>
                <w:rFonts w:ascii="Arial" w:eastAsia="Arial" w:hAnsi="Arial" w:cs="Arial"/>
              </w:rPr>
              <w:t>Codeine</w:t>
            </w:r>
          </w:p>
        </w:tc>
        <w:tc>
          <w:tcPr>
            <w:tcW w:w="6060" w:type="dxa"/>
            <w:tcBorders>
              <w:top w:val="single" w:sz="1" w:space="0" w:color="AACCD4"/>
              <w:left w:val="single" w:sz="1" w:space="0" w:color="AACCD4"/>
              <w:bottom w:val="single" w:sz="1" w:space="0" w:color="AACCD4"/>
              <w:right w:val="single" w:sz="1" w:space="0" w:color="AACCD4"/>
            </w:tcBorders>
            <w:shd w:val="clear" w:color="auto" w:fill="F2F9FA"/>
            <w:tcMar>
              <w:top w:w="100" w:type="dxa"/>
              <w:left w:w="150" w:type="dxa"/>
              <w:bottom w:w="100" w:type="dxa"/>
              <w:right w:w="150" w:type="dxa"/>
            </w:tcMar>
            <w:vAlign w:val="center"/>
          </w:tcPr>
          <w:p w14:paraId="0B5C47AF" w14:textId="77777777" w:rsidR="0038206F" w:rsidRDefault="00BE0B69">
            <w:r>
              <w:rPr>
                <w:rFonts w:ascii="Arial" w:eastAsia="Arial" w:hAnsi="Arial" w:cs="Arial"/>
              </w:rPr>
              <w:t>R05DA04, N02AJ07, N02AJ08, N02AJ09, N02AJ06, N02AA59, N02AA79</w:t>
            </w:r>
          </w:p>
        </w:tc>
      </w:tr>
    </w:tbl>
    <w:p w14:paraId="452B51CA" w14:textId="77777777" w:rsidR="0038206F" w:rsidRDefault="00BE0B69">
      <w:pPr>
        <w:spacing w:before="160"/>
      </w:pPr>
      <w:r>
        <w:rPr>
          <w:rFonts w:ascii="Arial" w:eastAsia="Arial" w:hAnsi="Arial" w:cs="Arial"/>
          <w:i/>
          <w:iCs/>
          <w:color w:val="555555"/>
          <w:sz w:val="18"/>
          <w:szCs w:val="18"/>
        </w:rPr>
        <w:t>* N02A: Opioids (ATC class). All subclasses included unless otherwise specified. ATC = Anatomical Therapeutic Chemical classification system (WHO).</w:t>
      </w:r>
    </w:p>
    <w:sectPr w:rsidR="0038206F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A3251"/>
    <w:multiLevelType w:val="hybridMultilevel"/>
    <w:tmpl w:val="1226AACC"/>
    <w:lvl w:ilvl="0" w:tplc="EC2E33B8">
      <w:start w:val="1"/>
      <w:numFmt w:val="bullet"/>
      <w:lvlText w:val="●"/>
      <w:lvlJc w:val="left"/>
      <w:pPr>
        <w:ind w:left="720" w:hanging="360"/>
      </w:pPr>
    </w:lvl>
    <w:lvl w:ilvl="1" w:tplc="831426A0">
      <w:start w:val="1"/>
      <w:numFmt w:val="bullet"/>
      <w:lvlText w:val="○"/>
      <w:lvlJc w:val="left"/>
      <w:pPr>
        <w:ind w:left="1440" w:hanging="360"/>
      </w:pPr>
    </w:lvl>
    <w:lvl w:ilvl="2" w:tplc="33662260">
      <w:start w:val="1"/>
      <w:numFmt w:val="bullet"/>
      <w:lvlText w:val="■"/>
      <w:lvlJc w:val="left"/>
      <w:pPr>
        <w:ind w:left="2160" w:hanging="360"/>
      </w:pPr>
    </w:lvl>
    <w:lvl w:ilvl="3" w:tplc="0E20578E">
      <w:start w:val="1"/>
      <w:numFmt w:val="bullet"/>
      <w:lvlText w:val="●"/>
      <w:lvlJc w:val="left"/>
      <w:pPr>
        <w:ind w:left="2880" w:hanging="360"/>
      </w:pPr>
    </w:lvl>
    <w:lvl w:ilvl="4" w:tplc="4632754C">
      <w:start w:val="1"/>
      <w:numFmt w:val="bullet"/>
      <w:lvlText w:val="○"/>
      <w:lvlJc w:val="left"/>
      <w:pPr>
        <w:ind w:left="3600" w:hanging="360"/>
      </w:pPr>
    </w:lvl>
    <w:lvl w:ilvl="5" w:tplc="59CA18A4">
      <w:start w:val="1"/>
      <w:numFmt w:val="bullet"/>
      <w:lvlText w:val="■"/>
      <w:lvlJc w:val="left"/>
      <w:pPr>
        <w:ind w:left="4320" w:hanging="360"/>
      </w:pPr>
    </w:lvl>
    <w:lvl w:ilvl="6" w:tplc="D27EA52A">
      <w:start w:val="1"/>
      <w:numFmt w:val="bullet"/>
      <w:lvlText w:val="●"/>
      <w:lvlJc w:val="left"/>
      <w:pPr>
        <w:ind w:left="5040" w:hanging="360"/>
      </w:pPr>
    </w:lvl>
    <w:lvl w:ilvl="7" w:tplc="B7ACD22C">
      <w:start w:val="1"/>
      <w:numFmt w:val="bullet"/>
      <w:lvlText w:val="●"/>
      <w:lvlJc w:val="left"/>
      <w:pPr>
        <w:ind w:left="5760" w:hanging="360"/>
      </w:pPr>
    </w:lvl>
    <w:lvl w:ilvl="8" w:tplc="A1C0EA06">
      <w:start w:val="1"/>
      <w:numFmt w:val="bullet"/>
      <w:lvlText w:val="●"/>
      <w:lvlJc w:val="left"/>
      <w:pPr>
        <w:ind w:left="6480" w:hanging="360"/>
      </w:pPr>
    </w:lvl>
  </w:abstractNum>
  <w:num w:numId="1" w16cid:durableId="48281846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06F"/>
    <w:rsid w:val="00225371"/>
    <w:rsid w:val="0038206F"/>
    <w:rsid w:val="006426D0"/>
    <w:rsid w:val="00BE0B69"/>
    <w:rsid w:val="00C1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5535F"/>
  <w15:docId w15:val="{7871AD09-F92F-1B44-ADD7-26C8FE59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粗體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註腳文字 字元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章節附註文字 字元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587</Characters>
  <Application>Microsoft Office Word</Application>
  <DocSecurity>0</DocSecurity>
  <Lines>33</Lines>
  <Paragraphs>22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麻醉部_褚錦承</cp:lastModifiedBy>
  <cp:revision>4</cp:revision>
  <dcterms:created xsi:type="dcterms:W3CDTF">2026-04-29T15:12:00Z</dcterms:created>
  <dcterms:modified xsi:type="dcterms:W3CDTF">2026-04-30T10:49:00Z</dcterms:modified>
</cp:coreProperties>
</file>